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2923A4" w14:textId="77777777" w:rsidR="006442C7" w:rsidRPr="00756C63" w:rsidRDefault="006442C7" w:rsidP="006442C7">
      <w:pPr>
        <w:rPr>
          <w:rFonts w:ascii="Arial" w:hAnsi="Arial" w:cs="Arial"/>
          <w:b/>
          <w:i/>
        </w:rPr>
      </w:pPr>
      <w:r w:rsidRPr="00756C63">
        <w:rPr>
          <w:rFonts w:ascii="Arial" w:hAnsi="Arial" w:cs="Arial"/>
          <w:b/>
          <w:i/>
        </w:rPr>
        <w:t>Supplementary Tables</w:t>
      </w:r>
    </w:p>
    <w:p w14:paraId="634920F8" w14:textId="77777777" w:rsidR="006442C7" w:rsidRPr="00756C63" w:rsidRDefault="006442C7" w:rsidP="006442C7">
      <w:pPr>
        <w:rPr>
          <w:rFonts w:ascii="Arial" w:hAnsi="Arial" w:cs="Arial"/>
        </w:rPr>
      </w:pPr>
    </w:p>
    <w:p w14:paraId="0782B47F" w14:textId="77777777" w:rsidR="006442C7" w:rsidRPr="00756C63" w:rsidRDefault="006442C7" w:rsidP="006442C7">
      <w:pPr>
        <w:rPr>
          <w:rFonts w:ascii="Arial" w:hAnsi="Arial" w:cs="Arial"/>
          <w:b/>
        </w:rPr>
      </w:pPr>
      <w:r w:rsidRPr="00756C63">
        <w:rPr>
          <w:rFonts w:ascii="Arial" w:hAnsi="Arial" w:cs="Arial"/>
          <w:b/>
        </w:rPr>
        <w:t>Table S1</w:t>
      </w:r>
    </w:p>
    <w:p w14:paraId="3C531CEA" w14:textId="77777777" w:rsidR="006442C7" w:rsidRPr="00756C63" w:rsidRDefault="006442C7" w:rsidP="006442C7">
      <w:pPr>
        <w:rPr>
          <w:rFonts w:ascii="Arial" w:hAnsi="Arial" w:cs="Arial"/>
        </w:rPr>
      </w:pPr>
    </w:p>
    <w:p w14:paraId="317EC7A7" w14:textId="77777777" w:rsidR="00332EA8" w:rsidRPr="00A73FB7" w:rsidRDefault="00332EA8" w:rsidP="00332EA8">
      <w:pPr>
        <w:rPr>
          <w:rFonts w:ascii="Arial" w:hAnsi="Arial" w:cs="Arial"/>
        </w:rPr>
      </w:pPr>
      <w:r w:rsidRPr="00332EA8">
        <w:rPr>
          <w:rFonts w:ascii="Arial" w:hAnsi="Arial" w:cs="Arial"/>
        </w:rPr>
        <w:t xml:space="preserve">Correlation of total cell numbers, T </w:t>
      </w:r>
      <w:proofErr w:type="gramStart"/>
      <w:r w:rsidRPr="00332EA8">
        <w:rPr>
          <w:rFonts w:ascii="Arial" w:hAnsi="Arial" w:cs="Arial"/>
        </w:rPr>
        <w:t>cell</w:t>
      </w:r>
      <w:proofErr w:type="gramEnd"/>
      <w:r w:rsidRPr="00332EA8">
        <w:rPr>
          <w:rFonts w:ascii="Arial" w:hAnsi="Arial" w:cs="Arial"/>
        </w:rPr>
        <w:t xml:space="preserve"> counts and bacterial burden per granuloma with granuloma size.</w:t>
      </w:r>
      <w:r w:rsidRPr="00A73FB7" w:rsidDel="00043E9F">
        <w:rPr>
          <w:rFonts w:ascii="Arial" w:hAnsi="Arial" w:cs="Arial"/>
        </w:rPr>
        <w:t xml:space="preserve"> </w:t>
      </w:r>
    </w:p>
    <w:p w14:paraId="36AB6415" w14:textId="77777777" w:rsidR="006442C7" w:rsidRPr="00756C63" w:rsidRDefault="006442C7" w:rsidP="006442C7">
      <w:pPr>
        <w:rPr>
          <w:rFonts w:ascii="Arial" w:hAnsi="Arial" w:cs="Arial"/>
        </w:rPr>
      </w:pPr>
    </w:p>
    <w:tbl>
      <w:tblPr>
        <w:tblW w:w="1027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455"/>
        <w:gridCol w:w="2532"/>
        <w:gridCol w:w="1828"/>
        <w:gridCol w:w="2030"/>
        <w:gridCol w:w="2430"/>
      </w:tblGrid>
      <w:tr w:rsidR="002F3C87" w:rsidRPr="002F3C87" w14:paraId="2F4E82DB" w14:textId="77777777" w:rsidTr="00E12B84">
        <w:trPr>
          <w:trHeight w:val="845"/>
        </w:trPr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6725C" w14:textId="77777777" w:rsidR="002F3C87" w:rsidRPr="002F3C87" w:rsidRDefault="002F3C87" w:rsidP="002F3C8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C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3DE21B" w14:textId="77777777" w:rsidR="002F3C87" w:rsidRPr="002F3C87" w:rsidRDefault="002F3C87" w:rsidP="002F3C87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F3C8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Granuloma size</w:t>
            </w:r>
            <w:r w:rsidRPr="002F3C8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br/>
              <w:t>vs.</w:t>
            </w:r>
            <w:r w:rsidRPr="002F3C8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br/>
              <w:t>Total cell counts</w:t>
            </w:r>
          </w:p>
        </w:tc>
        <w:tc>
          <w:tcPr>
            <w:tcW w:w="1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17DF81" w14:textId="77777777" w:rsidR="002F3C87" w:rsidRPr="002F3C87" w:rsidRDefault="002F3C87" w:rsidP="002F3C87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F3C8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Granuloma size</w:t>
            </w:r>
            <w:r w:rsidRPr="002F3C8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br/>
              <w:t>vs.</w:t>
            </w:r>
            <w:r w:rsidRPr="002F3C8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br/>
              <w:t>Total T cells</w:t>
            </w:r>
          </w:p>
        </w:tc>
        <w:tc>
          <w:tcPr>
            <w:tcW w:w="2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E62C75" w14:textId="77777777" w:rsidR="002F3C87" w:rsidRPr="002F3C87" w:rsidRDefault="002F3C87" w:rsidP="002F3C87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F3C8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Granuloma size</w:t>
            </w:r>
            <w:r w:rsidRPr="002F3C8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br/>
              <w:t>vs.</w:t>
            </w:r>
            <w:r w:rsidRPr="002F3C8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br/>
              <w:t>Ratio of CD4:CD8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53CD16" w14:textId="77777777" w:rsidR="002F3C87" w:rsidRDefault="002F3C87" w:rsidP="002F3C87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F3C8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Granuloma size      </w:t>
            </w:r>
          </w:p>
          <w:p w14:paraId="5944611D" w14:textId="0E9CA7E4" w:rsidR="002F3C87" w:rsidRPr="002F3C87" w:rsidRDefault="002F3C87" w:rsidP="002F3C87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proofErr w:type="gramStart"/>
            <w:r w:rsidRPr="002F3C8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vs</w:t>
            </w:r>
            <w:proofErr w:type="gramEnd"/>
            <w:r w:rsidRPr="002F3C8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.</w:t>
            </w:r>
            <w:r w:rsidRPr="002F3C8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br/>
              <w:t>Log</w:t>
            </w:r>
            <w:r w:rsidR="00F9462A" w:rsidRPr="00E12B84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bscript"/>
              </w:rPr>
              <w:t>10</w:t>
            </w:r>
            <w:r w:rsidRPr="002F3C8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CFU/granuloma</w:t>
            </w:r>
          </w:p>
        </w:tc>
      </w:tr>
      <w:tr w:rsidR="002F3C87" w:rsidRPr="002F3C87" w14:paraId="663960FB" w14:textId="77777777" w:rsidTr="00E12B84">
        <w:trPr>
          <w:trHeight w:val="292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EE5EB" w14:textId="43E4241D" w:rsidR="002F3C87" w:rsidRPr="002F3C87" w:rsidRDefault="002F3C87" w:rsidP="002F3C8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F3C8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Spearman </w:t>
            </w:r>
            <w:r w:rsidRPr="0043757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ρ</w:t>
            </w:r>
          </w:p>
        </w:tc>
        <w:tc>
          <w:tcPr>
            <w:tcW w:w="2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76AD2" w14:textId="77777777" w:rsidR="002F3C87" w:rsidRPr="002F3C87" w:rsidRDefault="002F3C87" w:rsidP="002F3C87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F3C8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6523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9DD45" w14:textId="77777777" w:rsidR="002F3C87" w:rsidRPr="002F3C87" w:rsidRDefault="002F3C87" w:rsidP="002F3C87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F3C8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5122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A77E2" w14:textId="77777777" w:rsidR="002F3C87" w:rsidRPr="002F3C87" w:rsidRDefault="002F3C87" w:rsidP="002F3C87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F3C8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2769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5EE72" w14:textId="77777777" w:rsidR="002F3C87" w:rsidRPr="002F3C87" w:rsidRDefault="002F3C87" w:rsidP="002F3C87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F3C8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7087</w:t>
            </w:r>
          </w:p>
        </w:tc>
      </w:tr>
      <w:tr w:rsidR="002F3C87" w:rsidRPr="002F3C87" w14:paraId="48DEB288" w14:textId="77777777" w:rsidTr="00E12B84">
        <w:trPr>
          <w:trHeight w:val="292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A67A8" w14:textId="372FAB63" w:rsidR="002F3C87" w:rsidRPr="002F3C87" w:rsidRDefault="002F3C87" w:rsidP="002F3C8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proofErr w:type="spellStart"/>
            <w:r w:rsidRPr="002F3C8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rob</w:t>
            </w:r>
            <w:proofErr w:type="spellEnd"/>
            <w:r w:rsidRPr="002F3C8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&gt;|</w:t>
            </w:r>
            <w:r w:rsidRPr="0043757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ρ</w:t>
            </w:r>
            <w:r w:rsidRPr="002F3C8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|</w:t>
            </w:r>
          </w:p>
        </w:tc>
        <w:tc>
          <w:tcPr>
            <w:tcW w:w="2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77624" w14:textId="77777777" w:rsidR="002F3C87" w:rsidRPr="002F3C87" w:rsidRDefault="002F3C87" w:rsidP="002F3C87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</w:pPr>
            <w:r w:rsidRPr="002F3C87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&lt; 0.0001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C224F" w14:textId="77777777" w:rsidR="002F3C87" w:rsidRPr="002F3C87" w:rsidRDefault="002F3C87" w:rsidP="002F3C87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</w:pPr>
            <w:r w:rsidRPr="002F3C87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&lt; 0.0001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D2BBC" w14:textId="77777777" w:rsidR="002F3C87" w:rsidRPr="002F3C87" w:rsidRDefault="002F3C87" w:rsidP="002F3C87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</w:pPr>
            <w:r w:rsidRPr="002F3C87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0.0086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388A9" w14:textId="77777777" w:rsidR="002F3C87" w:rsidRPr="002F3C87" w:rsidRDefault="002F3C87" w:rsidP="002F3C87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</w:pPr>
            <w:r w:rsidRPr="002F3C87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&lt; 0.0001</w:t>
            </w:r>
          </w:p>
        </w:tc>
      </w:tr>
    </w:tbl>
    <w:p w14:paraId="5A550E4B" w14:textId="77777777" w:rsidR="002B7207" w:rsidRDefault="002B7207" w:rsidP="00F9462A">
      <w:pPr>
        <w:rPr>
          <w:rFonts w:ascii="Arial" w:hAnsi="Arial" w:cs="Arial"/>
          <w:b/>
        </w:rPr>
      </w:pPr>
      <w:bookmarkStart w:id="0" w:name="_GoBack"/>
      <w:bookmarkEnd w:id="0"/>
    </w:p>
    <w:sectPr w:rsidR="002B7207" w:rsidSect="00F9462A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MS ??">
    <w:altName w:val="Optima ExtraBlack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42C7"/>
    <w:rsid w:val="00176C0A"/>
    <w:rsid w:val="002B6D5F"/>
    <w:rsid w:val="002B7207"/>
    <w:rsid w:val="002F3C87"/>
    <w:rsid w:val="00322BF4"/>
    <w:rsid w:val="00332EA8"/>
    <w:rsid w:val="005E0AC3"/>
    <w:rsid w:val="006442C7"/>
    <w:rsid w:val="00734A0F"/>
    <w:rsid w:val="00813602"/>
    <w:rsid w:val="00B61672"/>
    <w:rsid w:val="00C50E74"/>
    <w:rsid w:val="00D3212B"/>
    <w:rsid w:val="00E12B84"/>
    <w:rsid w:val="00F9462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A23B2A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42C7"/>
    <w:rPr>
      <w:rFonts w:ascii="Cambria" w:eastAsia="MS ??" w:hAnsi="Cambria" w:cs="Cambr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442C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42C7"/>
    <w:rPr>
      <w:rFonts w:ascii="Lucida Grande" w:eastAsia="MS ??" w:hAnsi="Lucida Grande" w:cs="Lucida Grande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6442C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42C7"/>
    <w:rPr>
      <w:rFonts w:ascii="Cambria" w:eastAsia="MS ??" w:hAnsi="Cambria" w:cs="Cambr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442C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42C7"/>
    <w:rPr>
      <w:rFonts w:ascii="Lucida Grande" w:eastAsia="MS ??" w:hAnsi="Lucida Grande" w:cs="Lucida Grande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6442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700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68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22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08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04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55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6</Words>
  <Characters>322</Characters>
  <Application>Microsoft Macintosh Word</Application>
  <DocSecurity>0</DocSecurity>
  <Lines>2</Lines>
  <Paragraphs>1</Paragraphs>
  <ScaleCrop>false</ScaleCrop>
  <Company>Univ of Pgh Med School - MMG</Company>
  <LinksUpToDate>false</LinksUpToDate>
  <CharactersWithSpaces>3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</dc:creator>
  <cp:keywords/>
  <dc:description/>
  <cp:lastModifiedBy>Hannah</cp:lastModifiedBy>
  <cp:revision>3</cp:revision>
  <dcterms:created xsi:type="dcterms:W3CDTF">2014-12-10T01:52:00Z</dcterms:created>
  <dcterms:modified xsi:type="dcterms:W3CDTF">2014-12-10T01:53:00Z</dcterms:modified>
</cp:coreProperties>
</file>